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DF4" w:rsidRDefault="006C5A53" w:rsidP="00DC72A0">
      <w:pPr>
        <w:jc w:val="center"/>
      </w:pPr>
      <w:r>
        <w:rPr>
          <w:noProof/>
        </w:rPr>
        <w:drawing>
          <wp:inline distT="0" distB="0" distL="0" distR="0">
            <wp:extent cx="3683000" cy="2964930"/>
            <wp:effectExtent l="0" t="0" r="0" b="6985"/>
            <wp:docPr id="1" name="图片 1" descr="C:\Users\xiaoyun\AppData\Local\Microsoft\Windows\INetCache\Content.Word\SI-refraction curv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aoyun\AppData\Local\Microsoft\Windows\INetCache\Content.Word\SI-refraction curve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2257" cy="2972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C72A0" w:rsidRDefault="00DC72A0" w:rsidP="00DC72A0">
      <w:pPr>
        <w:jc w:val="center"/>
        <w:rPr>
          <w:rFonts w:hint="eastAsia"/>
        </w:rPr>
      </w:pPr>
      <w:r w:rsidRPr="00DC72A0">
        <w:rPr>
          <w:b/>
        </w:rPr>
        <w:t>Figure S1</w:t>
      </w:r>
      <w:r>
        <w:t xml:space="preserve"> </w:t>
      </w:r>
      <w:r w:rsidRPr="00DC72A0">
        <w:t>Rarefaction curve based on OTUs. Mothur (v1.31.2) were used to calculate indices for rarefaction curve based on observed species values.</w:t>
      </w:r>
    </w:p>
    <w:sectPr w:rsidR="00DC72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6087" w:rsidRDefault="00B96087" w:rsidP="006C5A53">
      <w:r>
        <w:separator/>
      </w:r>
    </w:p>
  </w:endnote>
  <w:endnote w:type="continuationSeparator" w:id="0">
    <w:p w:rsidR="00B96087" w:rsidRDefault="00B96087" w:rsidP="006C5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6087" w:rsidRDefault="00B96087" w:rsidP="006C5A53">
      <w:r>
        <w:separator/>
      </w:r>
    </w:p>
  </w:footnote>
  <w:footnote w:type="continuationSeparator" w:id="0">
    <w:p w:rsidR="00B96087" w:rsidRDefault="00B96087" w:rsidP="006C5A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CD0"/>
    <w:rsid w:val="0004761D"/>
    <w:rsid w:val="00154CD0"/>
    <w:rsid w:val="00201109"/>
    <w:rsid w:val="00257D35"/>
    <w:rsid w:val="00357DEE"/>
    <w:rsid w:val="003A066D"/>
    <w:rsid w:val="003C0CB9"/>
    <w:rsid w:val="004168A4"/>
    <w:rsid w:val="00417A6E"/>
    <w:rsid w:val="00431DD2"/>
    <w:rsid w:val="00441651"/>
    <w:rsid w:val="0049487E"/>
    <w:rsid w:val="005657C4"/>
    <w:rsid w:val="005D3C40"/>
    <w:rsid w:val="006C5A53"/>
    <w:rsid w:val="0071703A"/>
    <w:rsid w:val="0089433D"/>
    <w:rsid w:val="008969AA"/>
    <w:rsid w:val="008A416B"/>
    <w:rsid w:val="00923791"/>
    <w:rsid w:val="00925012"/>
    <w:rsid w:val="009B068F"/>
    <w:rsid w:val="00A27DF4"/>
    <w:rsid w:val="00AB1212"/>
    <w:rsid w:val="00B96087"/>
    <w:rsid w:val="00C711CF"/>
    <w:rsid w:val="00D50D7C"/>
    <w:rsid w:val="00D644DD"/>
    <w:rsid w:val="00DC72A0"/>
    <w:rsid w:val="00EA3F97"/>
    <w:rsid w:val="00F90ECC"/>
    <w:rsid w:val="00FB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E1D60F"/>
  <w15:chartTrackingRefBased/>
  <w15:docId w15:val="{D6ADF859-A1D0-43C6-A97B-7E586FEA8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5A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5A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5A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5A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n wang</dc:creator>
  <cp:keywords/>
  <dc:description/>
  <cp:lastModifiedBy>xiaoyun wang</cp:lastModifiedBy>
  <cp:revision>4</cp:revision>
  <dcterms:created xsi:type="dcterms:W3CDTF">2017-06-23T07:16:00Z</dcterms:created>
  <dcterms:modified xsi:type="dcterms:W3CDTF">2017-06-23T07:20:00Z</dcterms:modified>
</cp:coreProperties>
</file>